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List of all SNPs of </w:t>
      </w:r>
      <w:r>
        <w:rPr>
          <w:rFonts w:cs="Times New Roman" w:ascii="Times New Roman" w:hAnsi="Times New Roman"/>
          <w:i/>
          <w:sz w:val="24"/>
          <w:szCs w:val="24"/>
        </w:rPr>
        <w:t>SLC6A2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RORA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ABCC9</w:t>
      </w:r>
      <w:r>
        <w:rPr>
          <w:rFonts w:cs="Times New Roman" w:ascii="Times New Roman" w:hAnsi="Times New Roman"/>
          <w:sz w:val="24"/>
          <w:szCs w:val="24"/>
        </w:rPr>
        <w:t xml:space="preserve"> in this GWAS</w:t>
      </w:r>
    </w:p>
    <w:tbl>
      <w:tblPr>
        <w:tblW w:w="9842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36"/>
        <w:gridCol w:w="860"/>
        <w:gridCol w:w="941"/>
        <w:gridCol w:w="803"/>
        <w:gridCol w:w="755"/>
        <w:gridCol w:w="889"/>
        <w:gridCol w:w="221"/>
        <w:gridCol w:w="1047"/>
        <w:gridCol w:w="1017"/>
        <w:gridCol w:w="221"/>
        <w:gridCol w:w="1456"/>
        <w:gridCol w:w="896"/>
      </w:tblGrid>
      <w:tr>
        <w:trPr>
          <w:trHeight w:val="282" w:hRule="atLeast"/>
        </w:trPr>
        <w:tc>
          <w:tcPr>
            <w:tcW w:w="7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ene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NP ID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hr.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Position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Variation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AF</w:t>
            </w:r>
          </w:p>
        </w:tc>
        <w:tc>
          <w:tcPr>
            <w:tcW w:w="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WAS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23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djusted analysis*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*</w:t>
            </w:r>
          </w:p>
        </w:tc>
      </w:tr>
      <w:tr>
        <w:trPr>
          <w:trHeight w:val="282" w:hRule="atLeast"/>
        </w:trPr>
        <w:tc>
          <w:tcPr>
            <w:tcW w:w="7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Case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(n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=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3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Control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(n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=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32)</w:t>
            </w:r>
          </w:p>
        </w:tc>
        <w:tc>
          <w:tcPr>
            <w:tcW w:w="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  <w:vertAlign w:val="subscript"/>
              </w:rPr>
              <w:t>raw</w:t>
            </w: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valu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  <w:vertAlign w:val="subscript"/>
              </w:rPr>
              <w:t>corr</w:t>
            </w: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value*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OR (95% CI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  <w:vertAlign w:val="subscript"/>
              </w:rPr>
              <w:t>adj</w:t>
            </w:r>
            <w:r>
              <w:rPr>
                <w:rFonts w:cs="Times New Roman" w:ascii="Times New Roman" w:hAnsi="Times New Roman"/>
                <w:i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value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SLC6A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25110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79695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81 (0.53-1.24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74238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7977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08 (0.60-1.92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80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25134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79987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27 (0.70-2.33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3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19102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035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4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85 (0.54-1.34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28648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0406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6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91 (0.64-1.3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2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19102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0439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87E-0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 (0.01-0.53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27E-04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77026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047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4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.27E-0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2 (0.23-0.76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6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46101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087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1 (0.36-1.06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3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2995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0927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34E-0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 (0.01-0.36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71E-06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6417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094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A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0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9 (0.49-0.99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0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10891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0984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9 (0.45-1.06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9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2062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100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9 (0.40-0.88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71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5838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130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9 (0.40-0.87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65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2768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139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12 (0.68-1.83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6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06238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166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9 (0.38-1.25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5838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174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10 (0.62-1.95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4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53174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1983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1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3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93 (0.66-1.3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9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06746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212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27 (0.84-1.92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74239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2157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C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3 (0.04-4.22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707833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2243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3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2 (0.51-1.02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3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53174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2858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3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96 (1.38-2.79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30E-04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84841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2884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4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1 (0.49-1.05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8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1592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2999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6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09 (1.47-2.97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66E-05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64487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3088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5 (0.45-0.92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4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48814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3144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63 (1.06-2.5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7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06499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348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T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6 (0.47-0.93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7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27161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83788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C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94 (1.10-3.4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2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RORA</w:t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3743265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0821000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3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9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 (0.23-0.94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5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519052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0823417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3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0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3 (0.29-0.98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7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162069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0861075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4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7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2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.32 (1.04-17.91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4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3784609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0910550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4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5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9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4 (1.05-3.21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5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834336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0935854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8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1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6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5 (1.03-2.05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3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7204367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40486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8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98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55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3 (0.45-0.88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61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51544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42867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T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4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3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.49E-06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30 (1.57-3.36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26E-05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025324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43378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4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3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.49E-06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30 (1.57-3.36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26E-05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18929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45030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24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0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8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9 (1.06-2.09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1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920560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47930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A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8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9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4E-05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22 (1.52-3.25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37E-05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183955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49569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8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0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8E-05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20 (1.51-3.21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.09E-05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279296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57064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9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2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5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3 (0.41-0.97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3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279295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57225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5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42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2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3 (0.42-0.96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8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279293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57357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C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0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5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.38E-06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05 (1.36-3.11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21E-04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7204426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60230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9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44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7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5 (0.43-0.98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7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071554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60956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9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2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7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3 (0.41-0.97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3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637671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65607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0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0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23E-04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8 (1.25-2.81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3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519067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68347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6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40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65E-05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14 (1.40-3.26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.88E-04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071557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68954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8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2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.01E-04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1 (1.20-2.73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4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22782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70183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C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1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0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8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5 (0.44-0.97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9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899662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76219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4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1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5 (0.34-0.88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92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915776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079377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6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5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3 (1.01-2.30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2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6943131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104895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9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9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1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 (0.24-0.94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3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494226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105886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9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8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6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8 (0.24-0.95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5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171681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111328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4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3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2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3 (0.40-0.98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7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439995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120993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G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7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4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0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4 (1.00-2.07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8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775301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126859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6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3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7 (0.46-0.98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7</w:t>
            </w:r>
          </w:p>
        </w:tc>
      </w:tr>
      <w:tr>
        <w:trPr>
          <w:trHeight w:val="222" w:hRule="atLeast"/>
        </w:trPr>
        <w:tc>
          <w:tcPr>
            <w:tcW w:w="7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6943299</w:t>
            </w:r>
          </w:p>
        </w:tc>
        <w:tc>
          <w:tcPr>
            <w:tcW w:w="94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195847</w:t>
            </w:r>
          </w:p>
        </w:tc>
        <w:tc>
          <w:tcPr>
            <w:tcW w:w="80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7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8</w:t>
            </w:r>
          </w:p>
        </w:tc>
        <w:tc>
          <w:tcPr>
            <w:tcW w:w="88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3</w:t>
            </w:r>
          </w:p>
        </w:tc>
        <w:tc>
          <w:tcPr>
            <w:tcW w:w="101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4 (0.32-0.90)</w:t>
            </w:r>
          </w:p>
        </w:tc>
        <w:tc>
          <w:tcPr>
            <w:tcW w:w="896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5</w:t>
            </w:r>
          </w:p>
        </w:tc>
      </w:tr>
      <w:tr>
        <w:trPr>
          <w:trHeight w:val="222" w:hRule="atLeast"/>
        </w:trPr>
        <w:tc>
          <w:tcPr>
            <w:tcW w:w="736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34268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30657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9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3 (0.42-0.95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5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/>
        <w:t xml:space="preserve"> Continued</w:t>
      </w:r>
    </w:p>
    <w:tbl>
      <w:tblPr>
        <w:tblW w:w="979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4"/>
        <w:gridCol w:w="968"/>
        <w:gridCol w:w="939"/>
        <w:gridCol w:w="674"/>
        <w:gridCol w:w="679"/>
        <w:gridCol w:w="939"/>
        <w:gridCol w:w="221"/>
        <w:gridCol w:w="1108"/>
        <w:gridCol w:w="377"/>
        <w:gridCol w:w="899"/>
        <w:gridCol w:w="1418"/>
        <w:gridCol w:w="850"/>
      </w:tblGrid>
      <w:tr>
        <w:trPr>
          <w:trHeight w:val="222" w:hRule="atLeast"/>
        </w:trPr>
        <w:tc>
          <w:tcPr>
            <w:tcW w:w="724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44273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37400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4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36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1</w:t>
            </w:r>
          </w:p>
        </w:tc>
        <w:tc>
          <w:tcPr>
            <w:tcW w:w="37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0 (0.50-0.98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0438288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53741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1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03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4 (0.36-0.80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523527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64178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7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5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7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7 (0.37-0.86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6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523526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64287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1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9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3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5 (0.37-0.84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43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7237521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68282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5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35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1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4 (0.46-0.89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494237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69292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7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2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6 (0.43-1.01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8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071577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70774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30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4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5 (0.44-0.94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589702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72664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9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13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5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7 (0.47-0.94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180208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73241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78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5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8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8 (0.49-0.95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3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175830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75513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88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79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6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9 (1.07-2.08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8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101478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78222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5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49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3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5 (0.36-0.83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3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176717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84409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57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24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69E-0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7 (1.12-2.18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77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6494242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86501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3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45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5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2 (0.34-0.79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174288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87947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74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57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2 (0.45-0.87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53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40224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88213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88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1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7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0 (1.07-2.09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7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637981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89622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37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11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13E-0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9 (1.07-2.07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030619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291680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0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18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1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4 (0.44-0.93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8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7237570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305612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11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93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9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1 (0.51-0.98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9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168008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365803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8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85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6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7 (0.48-0.94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3329643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397660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0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4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9 (0.36-0.97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82916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398155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0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5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2 (0.12-0.88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5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82918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399373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0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30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.18E-0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0 (0.32-0.78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82928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407394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3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15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8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1 (0.51-1.00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48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82938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416631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45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4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0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45 (1.03-2.05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3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365239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9244680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2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0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6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53 (1.04-2.24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072060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9280089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0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7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.55E-06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 (0.07-0.49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.20E-05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072062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9287571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0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08E-05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 (0.07-0.49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.22E-05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38866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9315443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0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93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.19E-05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 (0.07-0.50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.79E-05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kgp11303814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9328226</w:t>
            </w:r>
          </w:p>
        </w:tc>
        <w:tc>
          <w:tcPr>
            <w:tcW w:w="6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81</w:t>
            </w:r>
          </w:p>
        </w:tc>
        <w:tc>
          <w:tcPr>
            <w:tcW w:w="9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3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.25E-04</w:t>
            </w:r>
          </w:p>
        </w:tc>
        <w:tc>
          <w:tcPr>
            <w:tcW w:w="3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1 (0.29-0.87)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4"/>
                <w:szCs w:val="14"/>
              </w:rPr>
              <w:t>ABCC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2906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5839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C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5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8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09 (0.68-1.7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21652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6650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3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12 (0.20-6.3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9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14867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6670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30 (0.83-2.0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966845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6943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9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2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7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0 (1.14-2.5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9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63844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7001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8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14 (0.72-1.8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7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692433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7422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8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8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5 (0.53-1.0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14867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7642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5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9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3 (0.51-1.0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9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2907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7693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05 (0.68-1.6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8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87363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7893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9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05 (0.68-1.6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83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0462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8053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3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13 (0.68-1.8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3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838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8061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6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96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89 (0.44-1.8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5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838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8082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G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17 (0.76-1.7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8381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8122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8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17 (0.76-1.7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3705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8244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7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12 (0.66-1.8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8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11208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8292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3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82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93 (1.34-2.7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.84E-0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8381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8471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6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0 (1.20-2.3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28381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8497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6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6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0 (1.20-2.3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22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378266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8500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1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5 (1.23-2.4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7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2906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8866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C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22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4 (1.23-2.4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15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6436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8932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G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9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3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9 (1.27-2.5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.07E-0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041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9162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7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77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2 (1.29-2.5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39E-0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0462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9232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2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2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90 (0.54-1.5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0417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9327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8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0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78 (1.26-2.5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.10E-0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70417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9362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&gt;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1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6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4 (0.50-1.1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110462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9604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99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02 (0.60-1.7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95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230702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9794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&gt;G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3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7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97 (0.90-4.3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10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2907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9910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4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6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2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3 (1.28-2.6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.19E-0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82908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199986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&gt;C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9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16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1 (1.28-2.5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52E-04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22915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200108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&gt;T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5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2 (0.28-3.0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9</w:t>
            </w:r>
          </w:p>
        </w:tc>
      </w:tr>
      <w:tr>
        <w:trPr>
          <w:trHeight w:val="22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s128382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200188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&gt;G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6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7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86</w:t>
            </w:r>
          </w:p>
        </w:tc>
        <w:tc>
          <w:tcPr>
            <w:tcW w:w="3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84 (1.29-2.6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.58E-04</w:t>
            </w:r>
          </w:p>
        </w:tc>
      </w:tr>
      <w:tr>
        <w:trPr>
          <w:trHeight w:val="222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　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s414867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2003544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&gt;G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35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266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072</w:t>
            </w:r>
          </w:p>
        </w:tc>
        <w:tc>
          <w:tcPr>
            <w:tcW w:w="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84 (1.29-2.6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.10E-04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/>
        <w:t xml:space="preserve"> Continued</w:t>
      </w:r>
    </w:p>
    <w:tbl>
      <w:tblPr>
        <w:tblW w:w="984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5"/>
        <w:gridCol w:w="992"/>
        <w:gridCol w:w="1017"/>
        <w:gridCol w:w="684"/>
        <w:gridCol w:w="709"/>
        <w:gridCol w:w="567"/>
        <w:gridCol w:w="330"/>
        <w:gridCol w:w="1228"/>
        <w:gridCol w:w="523"/>
        <w:gridCol w:w="753"/>
        <w:gridCol w:w="1418"/>
        <w:gridCol w:w="898"/>
      </w:tblGrid>
      <w:tr>
        <w:trPr>
          <w:trHeight w:val="222" w:hRule="atLeast"/>
        </w:trPr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8673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0366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4</w:t>
            </w:r>
          </w:p>
        </w:tc>
        <w:tc>
          <w:tcPr>
            <w:tcW w:w="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62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0 (1.31-2.75)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.58E-04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96676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0428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65 (0.75-3.64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3070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0500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8 (1.37-2.86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9E-04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0418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1167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6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6 (1.38-2.7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42E-04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0418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123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6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9 (1.40-2.83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08E-04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867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124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7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2 (0.59-2.13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4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23053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132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5 (0.76-3.17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041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1447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9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54E-0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2 (1.47-3.05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74E-05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0419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150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3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84E-0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2 (1.49-3.03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6E-05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0419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1511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1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38E-0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4 (1.50-3.06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6E-05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0419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1576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2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7 (0.48-0.95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1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0419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1640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2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 (0.49-0.96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9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9725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1816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3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3 (0.52-1.03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0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8379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211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1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8 (1.12-2.23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84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866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240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3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42E-0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3 (1.49-3.05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60E-05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0420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301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6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 (0.47-1.07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49213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301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6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 (0.47-1.07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866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3188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6 (1.11-2.1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95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866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3199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92 (1.34-2.74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17E-04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3043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322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1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 (0.54-1.22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30187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3462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3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0 (0.53-1.21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866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352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7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2 (0.44-0.88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61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866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3542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1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 (0.54-1.22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5636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3587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56 (1.11-2.1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91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838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3588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6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3 (0.45-0.88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60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8869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369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6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1 (1.26-2.5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1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042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384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6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5 (1.24-2.47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3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5290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4004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6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5 (1.24-2.47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3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76271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425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1 (1.27-2.58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0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3113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4262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4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7 (0.61-1.53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9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8380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4274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7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7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75 (1.23-2.47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4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03277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4421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7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0 (1.26-2.57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1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866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4484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5 (1.29-2.64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34E-04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9277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457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0 (0.80-1.7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91436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4585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81 (1.27-2.58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0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042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4605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0 (0.80-1.7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0421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4717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0 (0.80-1.7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7434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510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0 (0.80-1.7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86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596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0 (0.80-1.7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04623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6002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3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6 (0.84-1.88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4216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6173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0 (0.80-1.7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865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6234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0 (0.80-1.7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865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639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0 (0.80-1.7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865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672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4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9 (0.63-1.25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75923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6884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3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6 (0.84-1.88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1486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6911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3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6 (0.84-1.88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04623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7225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 (0.43-1.03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4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77087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7596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8 (0.80-1.76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90049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7824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6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8 (0.79-1.76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7740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7855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4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9 (0.63-1.25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7639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785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7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6 (0.84-1.88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7740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7883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6 (0.77-1.73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87013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7926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5 (0.77-1.72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</w:t>
            </w:r>
          </w:p>
        </w:tc>
      </w:tr>
      <w:tr>
        <w:trPr>
          <w:trHeight w:val="222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87013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7931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9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21 (0.81-1.81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</w:t>
            </w:r>
          </w:p>
        </w:tc>
      </w:tr>
      <w:tr>
        <w:trPr>
          <w:trHeight w:val="222" w:hRule="atLeast"/>
        </w:trPr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5637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: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79567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9</w:t>
            </w:r>
          </w:p>
        </w:tc>
        <w:tc>
          <w:tcPr>
            <w:tcW w:w="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9 (0.79-1.79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-value after the Bonferroni correction.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sz w:val="16"/>
          <w:szCs w:val="16"/>
        </w:rPr>
        <w:t>*Analysis</w:t>
      </w:r>
      <w:r>
        <w:rPr>
          <w:rFonts w:cs="Times New Roman" w:ascii="Times New Roman" w:hAnsi="Times New Roman"/>
          <w:sz w:val="16"/>
          <w:szCs w:val="16"/>
        </w:rPr>
        <w:t xml:space="preserve"> after adjustment by</w:t>
      </w:r>
      <w:r>
        <w:rPr>
          <w:rFonts w:cs="Times New Roman" w:ascii="Times New Roman" w:hAnsi="Times New Roman"/>
          <w:sz w:val="16"/>
          <w:szCs w:val="16"/>
        </w:rPr>
        <w:t xml:space="preserve"> sex and 4 SNPs (</w:t>
      </w:r>
      <w:r>
        <w:rPr>
          <w:rFonts w:cs="Times New Roman" w:ascii="Times New Roman" w:hAnsi="Times New Roman"/>
          <w:sz w:val="16"/>
          <w:szCs w:val="16"/>
        </w:rPr>
        <w:t>rs2435357</w:t>
      </w:r>
      <w:r>
        <w:rPr>
          <w:rFonts w:cs="Times New Roman" w:ascii="Times New Roman" w:hAnsi="Times New Roman"/>
          <w:sz w:val="16"/>
          <w:szCs w:val="16"/>
        </w:rPr>
        <w:t>, rs1800860, and rs7078220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on/nearby </w:t>
      </w:r>
      <w:r>
        <w:rPr>
          <w:rFonts w:cs="Times New Roman" w:ascii="Times New Roman" w:hAnsi="Times New Roman"/>
          <w:i/>
          <w:sz w:val="16"/>
          <w:szCs w:val="16"/>
        </w:rPr>
        <w:t>RET</w:t>
      </w:r>
      <w:r>
        <w:rPr>
          <w:rFonts w:cs="Times New Roman" w:ascii="Times New Roman" w:hAnsi="Times New Roman"/>
          <w:sz w:val="16"/>
          <w:szCs w:val="16"/>
        </w:rPr>
        <w:t xml:space="preserve"> and rs16879552 on </w:t>
      </w:r>
      <w:r>
        <w:rPr>
          <w:rFonts w:cs="Times New Roman" w:ascii="Times New Roman" w:hAnsi="Times New Roman"/>
          <w:i/>
          <w:sz w:val="16"/>
          <w:szCs w:val="16"/>
        </w:rPr>
        <w:t>NRG1</w:t>
      </w:r>
      <w:r>
        <w:rPr>
          <w:rFonts w:cs="Times New Roman" w:ascii="Times New Roman" w:hAnsi="Times New Roman"/>
          <w:sz w:val="16"/>
          <w:szCs w:val="16"/>
        </w:rPr>
        <w:t>) as covariates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In the case of </w:t>
      </w:r>
      <w:r>
        <w:rPr>
          <w:rFonts w:cs="Times New Roman" w:ascii="Times New Roman" w:hAnsi="Times New Roman"/>
          <w:i/>
          <w:sz w:val="16"/>
          <w:szCs w:val="16"/>
        </w:rPr>
        <w:t>RORA</w:t>
      </w:r>
      <w:r>
        <w:rPr>
          <w:rFonts w:cs="Times New Roman" w:ascii="Times New Roman" w:hAnsi="Times New Roman"/>
          <w:sz w:val="16"/>
          <w:szCs w:val="16"/>
        </w:rPr>
        <w:t xml:space="preserve">, only SNPs with </w:t>
      </w:r>
      <w:r>
        <w:rPr>
          <w:rFonts w:cs="Times New Roman" w:ascii="Times New Roman" w:hAnsi="Times New Roman"/>
          <w:i/>
          <w:sz w:val="16"/>
          <w:szCs w:val="16"/>
          <w:vertAlign w:val="subscript"/>
        </w:rPr>
        <w:t>adj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-value &lt; 0.05 are shown.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Chr</w:t>
      </w:r>
      <w:r>
        <w:rPr>
          <w:rFonts w:cs="Times New Roman" w:ascii="Times New Roman" w:hAnsi="Times New Roman"/>
          <w:sz w:val="16"/>
          <w:szCs w:val="16"/>
        </w:rPr>
        <w:t>.</w:t>
      </w:r>
      <w:r>
        <w:rPr>
          <w:rFonts w:cs="Times New Roman" w:ascii="Times New Roman" w:hAnsi="Times New Roman"/>
          <w:sz w:val="16"/>
          <w:szCs w:val="16"/>
        </w:rPr>
        <w:t>, chromosome; MAF, minor allele frequency; OR, odds ratio; CI, confidence interval</w:t>
      </w:r>
      <w:r>
        <w:rPr>
          <w:rFonts w:cs="Times New Roman" w:ascii="Times New Roman" w:hAnsi="Times New Roman"/>
          <w:sz w:val="16"/>
          <w:szCs w:val="16"/>
        </w:rPr>
        <w:t>;</w:t>
      </w:r>
      <w:r>
        <w:rPr>
          <w:rFonts w:cs="Times New Roman" w:ascii="Times New Roman" w:hAnsi="Times New Roman"/>
          <w:sz w:val="16"/>
          <w:szCs w:val="16"/>
        </w:rPr>
        <w:t xml:space="preserve"> kgp, 1000 Genome Project</w:t>
      </w:r>
      <w:r>
        <w:rPr>
          <w:rFonts w:cs="Times New Roman" w:ascii="Times New Roman" w:hAnsi="Times New Roman"/>
          <w:sz w:val="16"/>
          <w:szCs w:val="16"/>
        </w:rPr>
        <w:t>; NS, not significant</w:t>
      </w:r>
      <w:r>
        <w:rPr>
          <w:rFonts w:cs="Times New Roman" w:ascii="Times New Roman" w:hAnsi="Times New Roman"/>
          <w:sz w:val="16"/>
          <w:szCs w:val="16"/>
        </w:rPr>
        <w:t>.</w:t>
      </w:r>
    </w:p>
    <w:sectPr>
      <w:type w:val="nextPage"/>
      <w:pgSz w:w="11906" w:h="16838"/>
      <w:pgMar w:left="964" w:right="964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5:33:00Z</dcterms:created>
  <dc:creator>user</dc:creator>
  <dc:description/>
  <dc:language>en-US</dc:language>
  <cp:lastModifiedBy>TJ</cp:lastModifiedBy>
  <cp:lastPrinted>2014-02-04T11:07:00Z</cp:lastPrinted>
  <dcterms:modified xsi:type="dcterms:W3CDTF">2014-09-23T05:33:00Z</dcterms:modified>
  <cp:revision>2</cp:revision>
  <dc:subject/>
  <dc:title/>
</cp:coreProperties>
</file>